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154" w:rsidRDefault="00690154" w:rsidP="00690154">
      <w:pPr>
        <w:spacing w:afterLines="50" w:after="156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b/>
          <w:color w:val="000000"/>
          <w:kern w:val="0"/>
          <w:sz w:val="24"/>
        </w:rPr>
        <w:t xml:space="preserve">| </w:t>
      </w:r>
      <w:proofErr w:type="spellStart"/>
      <w:r>
        <w:rPr>
          <w:rFonts w:ascii="Times New Roman" w:hAnsi="Times New Roman" w:cs="Times New Roman"/>
          <w:sz w:val="24"/>
        </w:rPr>
        <w:t>Ka</w:t>
      </w:r>
      <w:proofErr w:type="spellEnd"/>
      <w:r>
        <w:rPr>
          <w:rFonts w:ascii="Times New Roman" w:hAnsi="Times New Roman" w:cs="Times New Roman"/>
          <w:sz w:val="24"/>
        </w:rPr>
        <w:t xml:space="preserve">/Ks calculation of each duplicated </w:t>
      </w:r>
      <w:proofErr w:type="spellStart"/>
      <w:r w:rsidRPr="00402D2D">
        <w:rPr>
          <w:rFonts w:ascii="Times New Roman" w:hAnsi="Times New Roman" w:cs="Times New Roman"/>
          <w:i/>
          <w:sz w:val="24"/>
        </w:rPr>
        <w:t>Ah</w:t>
      </w:r>
      <w:r w:rsidRPr="00402D2D">
        <w:rPr>
          <w:rFonts w:ascii="Times New Roman" w:hAnsi="Times New Roman" w:cs="Times New Roman" w:hint="eastAsia"/>
          <w:i/>
          <w:sz w:val="24"/>
        </w:rPr>
        <w:t>CBLL</w:t>
      </w:r>
      <w:proofErr w:type="spellEnd"/>
      <w:r>
        <w:rPr>
          <w:rFonts w:ascii="Times New Roman" w:hAnsi="Times New Roman" w:cs="Times New Roman"/>
          <w:sz w:val="24"/>
        </w:rPr>
        <w:t xml:space="preserve"> gene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airs</w:t>
      </w:r>
    </w:p>
    <w:tbl>
      <w:tblPr>
        <w:tblW w:w="874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7"/>
        <w:gridCol w:w="1381"/>
        <w:gridCol w:w="933"/>
        <w:gridCol w:w="869"/>
        <w:gridCol w:w="869"/>
        <w:gridCol w:w="785"/>
        <w:gridCol w:w="1419"/>
      </w:tblGrid>
      <w:tr w:rsidR="00690154" w:rsidTr="00454126">
        <w:trPr>
          <w:trHeight w:val="591"/>
          <w:jc w:val="center"/>
        </w:trPr>
        <w:tc>
          <w:tcPr>
            <w:tcW w:w="24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Duplication gene pairs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S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bookmarkStart w:id="0" w:name="_GoBack"/>
            <w:bookmarkEnd w:id="0"/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Ka</w:t>
            </w:r>
            <w:proofErr w:type="spellEnd"/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Ks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Ka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/Ks</w:t>
            </w:r>
          </w:p>
        </w:tc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Selection pressure</w:t>
            </w:r>
          </w:p>
        </w:tc>
      </w:tr>
      <w:tr w:rsidR="00690154" w:rsidTr="00454126">
        <w:trPr>
          <w:trHeight w:val="324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du.02IGP(AdCBL</w:t>
            </w:r>
            <w:r w:rsidRPr="00402D2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1)-</w:t>
            </w:r>
          </w:p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2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ip.V3B0A(AiCBL</w:t>
            </w:r>
            <w:r w:rsidRPr="00402D2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2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0.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7.9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9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rify selection</w:t>
            </w:r>
          </w:p>
        </w:tc>
      </w:tr>
      <w:tr w:rsidR="00690154" w:rsidTr="00454126">
        <w:trPr>
          <w:trHeight w:val="307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du.W013I(AdCBL</w:t>
            </w:r>
            <w:r w:rsidRPr="00402D2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5)-</w:t>
            </w:r>
          </w:p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2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du.UE7BN(AdCBL</w:t>
            </w:r>
            <w:r w:rsidRPr="00402D2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8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9.9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4.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1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rify selection</w:t>
            </w:r>
          </w:p>
        </w:tc>
      </w:tr>
      <w:tr w:rsidR="00690154" w:rsidTr="00454126">
        <w:trPr>
          <w:trHeight w:val="307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du.W013I(AdCBL</w:t>
            </w:r>
            <w:r w:rsidRPr="00402D2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5)-</w:t>
            </w:r>
          </w:p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2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ip.26T6F(AiCBL</w:t>
            </w:r>
            <w:r w:rsidRPr="00402D2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4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2.5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70.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9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rify selection</w:t>
            </w:r>
          </w:p>
        </w:tc>
      </w:tr>
      <w:tr w:rsidR="00690154" w:rsidTr="00454126">
        <w:trPr>
          <w:trHeight w:val="307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du.W013I(AdCBL</w:t>
            </w:r>
            <w:r w:rsidRPr="00402D2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5)-</w:t>
            </w:r>
          </w:p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2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ip.KUG1C(AiCBL</w:t>
            </w:r>
            <w:r w:rsidRPr="00402D2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8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9.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9.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rify selection</w:t>
            </w:r>
          </w:p>
        </w:tc>
      </w:tr>
      <w:tr w:rsidR="00690154" w:rsidTr="00454126">
        <w:trPr>
          <w:trHeight w:val="307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du.JQ7JG(AdCBL</w:t>
            </w:r>
            <w:r w:rsidRPr="00402D2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6)-</w:t>
            </w:r>
          </w:p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2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ip.P8SRT(AiCBL</w:t>
            </w:r>
            <w:r w:rsidRPr="00402D2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5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34.50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57.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9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8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rify selection</w:t>
            </w:r>
          </w:p>
        </w:tc>
      </w:tr>
      <w:tr w:rsidR="00690154" w:rsidTr="00454126">
        <w:trPr>
          <w:trHeight w:val="307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du.UE7BN(AdCBL</w:t>
            </w:r>
            <w:r w:rsidRPr="00402D2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8)-</w:t>
            </w:r>
          </w:p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2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ip.26T6F(AiCBL</w:t>
            </w:r>
            <w:r w:rsidRPr="00402D2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4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9.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4.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4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rify selection</w:t>
            </w:r>
          </w:p>
        </w:tc>
      </w:tr>
      <w:tr w:rsidR="00690154" w:rsidTr="00454126">
        <w:trPr>
          <w:trHeight w:val="307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du.UE7BN(AdCBL</w:t>
            </w:r>
            <w:r w:rsidRPr="00402D2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8)-</w:t>
            </w:r>
          </w:p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2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ip.KUG1C(AiCBL</w:t>
            </w:r>
            <w:r w:rsidRPr="00402D2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8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0.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3.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rify selection</w:t>
            </w:r>
          </w:p>
        </w:tc>
      </w:tr>
      <w:tr w:rsidR="00690154" w:rsidTr="00454126">
        <w:trPr>
          <w:trHeight w:val="307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ip.26T6F(AiCBL</w:t>
            </w:r>
            <w:r w:rsidRPr="00402D2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4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)-</w:t>
            </w:r>
          </w:p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2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ip.KUG1C(AiCBL</w:t>
            </w:r>
            <w:r w:rsidRPr="00402D2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8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7.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6.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8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rify selection</w:t>
            </w:r>
          </w:p>
        </w:tc>
      </w:tr>
      <w:tr w:rsidR="00690154" w:rsidTr="00454126">
        <w:trPr>
          <w:trHeight w:val="307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hy.AA870A(AhCBL</w:t>
            </w:r>
            <w:r w:rsidRPr="00402D2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1)-</w:t>
            </w:r>
          </w:p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hy.V9A8GQ(AhCBL</w:t>
            </w:r>
            <w:r w:rsidRPr="00402D2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 xml:space="preserve">7)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3.8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6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7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rify selection</w:t>
            </w:r>
          </w:p>
        </w:tc>
      </w:tr>
      <w:tr w:rsidR="00690154" w:rsidTr="00454126">
        <w:trPr>
          <w:trHeight w:val="307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hy.0JH0K6(AhCBL</w:t>
            </w:r>
            <w:r w:rsidRPr="00402D2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4)-</w:t>
            </w:r>
          </w:p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hy.AGM2GS(AhCBL</w:t>
            </w:r>
            <w:r w:rsidRPr="00402D2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 xml:space="preserve">6)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6.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3.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8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rify selection</w:t>
            </w:r>
          </w:p>
        </w:tc>
      </w:tr>
      <w:tr w:rsidR="00690154" w:rsidTr="00454126">
        <w:trPr>
          <w:trHeight w:val="307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hy.0JH0K6(AhCBL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4)-</w:t>
            </w:r>
          </w:p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hy.I2BVW6(AhCBL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 xml:space="preserve">9)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7.5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5.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5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1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rify selection</w:t>
            </w:r>
          </w:p>
        </w:tc>
      </w:tr>
      <w:tr w:rsidR="00690154" w:rsidTr="00454126">
        <w:trPr>
          <w:trHeight w:val="307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hy.0JH0K6(AhCBL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4)-</w:t>
            </w:r>
          </w:p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hy.S7AN2D(AhCBL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 xml:space="preserve">12)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4.5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96.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8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rify selection</w:t>
            </w:r>
          </w:p>
        </w:tc>
      </w:tr>
      <w:tr w:rsidR="00690154" w:rsidTr="00454126">
        <w:trPr>
          <w:trHeight w:val="307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hy.AGM2GS(AhCBL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6)-</w:t>
            </w:r>
          </w:p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hy.I2BVW6(AhCBL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 xml:space="preserve">9)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6.5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3.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9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7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rify selection</w:t>
            </w:r>
          </w:p>
        </w:tc>
      </w:tr>
      <w:tr w:rsidR="00690154" w:rsidTr="00454126">
        <w:trPr>
          <w:trHeight w:val="307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hy.AGM2GS(AhCBL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6)-</w:t>
            </w:r>
          </w:p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hy.S7AN2D(AhCBL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 xml:space="preserve">12)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5.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41.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0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rify selection</w:t>
            </w:r>
          </w:p>
        </w:tc>
      </w:tr>
      <w:tr w:rsidR="00690154" w:rsidTr="00454126">
        <w:trPr>
          <w:trHeight w:val="307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hy.FW69P6-</w:t>
            </w:r>
          </w:p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hy.Q4SW2C(AhCBL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 xml:space="preserve">8)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6.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14.5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4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rify selection</w:t>
            </w:r>
          </w:p>
        </w:tc>
      </w:tr>
      <w:tr w:rsidR="00690154" w:rsidTr="00454126">
        <w:trPr>
          <w:trHeight w:val="307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hy.I2BVW6(AhCBL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9)-</w:t>
            </w:r>
          </w:p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hy.S7AN2D(AhCBL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 xml:space="preserve">12)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84.50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96.5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7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0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rify selection</w:t>
            </w:r>
          </w:p>
        </w:tc>
      </w:tr>
      <w:tr w:rsidR="00690154" w:rsidRPr="00402D2D" w:rsidTr="00454126">
        <w:trPr>
          <w:trHeight w:val="324"/>
          <w:jc w:val="center"/>
        </w:trPr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hy.F5KNV4(AhCBL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5)-</w:t>
            </w:r>
          </w:p>
          <w:p w:rsidR="00690154" w:rsidRPr="00402D2D" w:rsidRDefault="00690154" w:rsidP="004541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>Arahy.0AC10P(AhCBL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2"/>
                <w:lang w:bidi="ar"/>
              </w:rPr>
              <w:t>L</w:t>
            </w:r>
            <w:r w:rsidRPr="00402D2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2"/>
                <w:lang w:bidi="ar"/>
              </w:rPr>
              <w:t xml:space="preserve">10) 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Pr="00402D2D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51.5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Pr="00402D2D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93.4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Pr="00402D2D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06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Pr="00402D2D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16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Pr="00402D2D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15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90154" w:rsidRPr="00402D2D" w:rsidRDefault="00690154" w:rsidP="0045412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402D2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urify selection</w:t>
            </w:r>
          </w:p>
        </w:tc>
      </w:tr>
    </w:tbl>
    <w:p w:rsidR="00690154" w:rsidRDefault="00690154" w:rsidP="00690154">
      <w:pPr>
        <w:rPr>
          <w:rFonts w:ascii="Times New Roman" w:hAnsi="Times New Roman" w:cs="Times New Roman"/>
          <w:sz w:val="15"/>
          <w:szCs w:val="15"/>
        </w:rPr>
      </w:pPr>
      <w:proofErr w:type="gramStart"/>
      <w:r>
        <w:rPr>
          <w:rFonts w:ascii="Times New Roman" w:hAnsi="Times New Roman" w:cs="Times New Roman"/>
          <w:iCs/>
          <w:sz w:val="15"/>
          <w:szCs w:val="15"/>
        </w:rPr>
        <w:t>S</w:t>
      </w:r>
      <w:r>
        <w:rPr>
          <w:rFonts w:ascii="Times New Roman" w:hAnsi="Times New Roman" w:cs="Times New Roman" w:hint="eastAsia"/>
          <w:iCs/>
          <w:sz w:val="15"/>
          <w:szCs w:val="15"/>
        </w:rPr>
        <w:t xml:space="preserve">, </w:t>
      </w:r>
      <w:r>
        <w:rPr>
          <w:rFonts w:ascii="Times New Roman" w:hAnsi="Times New Roman" w:cs="Times New Roman"/>
          <w:iCs/>
          <w:sz w:val="15"/>
          <w:szCs w:val="15"/>
        </w:rPr>
        <w:t>number of synonymous sites</w:t>
      </w:r>
      <w:r>
        <w:rPr>
          <w:rFonts w:ascii="Times New Roman" w:hAnsi="Times New Roman" w:cs="Times New Roman" w:hint="eastAsia"/>
          <w:iCs/>
          <w:sz w:val="15"/>
          <w:szCs w:val="15"/>
        </w:rPr>
        <w:t xml:space="preserve">; </w:t>
      </w:r>
      <w:r>
        <w:rPr>
          <w:rFonts w:ascii="Times New Roman" w:hAnsi="Times New Roman" w:cs="Times New Roman"/>
          <w:iCs/>
          <w:sz w:val="15"/>
          <w:szCs w:val="15"/>
        </w:rPr>
        <w:t>N</w:t>
      </w:r>
      <w:r>
        <w:rPr>
          <w:rFonts w:ascii="Times New Roman" w:hAnsi="Times New Roman" w:cs="Times New Roman" w:hint="eastAsia"/>
          <w:iCs/>
          <w:sz w:val="15"/>
          <w:szCs w:val="15"/>
        </w:rPr>
        <w:t xml:space="preserve">, </w:t>
      </w:r>
      <w:r>
        <w:rPr>
          <w:rFonts w:ascii="Times New Roman" w:hAnsi="Times New Roman" w:cs="Times New Roman"/>
          <w:iCs/>
          <w:sz w:val="15"/>
          <w:szCs w:val="15"/>
        </w:rPr>
        <w:t>number of non-synonymous sites</w:t>
      </w:r>
      <w:r>
        <w:rPr>
          <w:rFonts w:ascii="Times New Roman" w:hAnsi="Times New Roman" w:cs="Times New Roman" w:hint="eastAsia"/>
          <w:iCs/>
          <w:sz w:val="15"/>
          <w:szCs w:val="15"/>
        </w:rPr>
        <w:t xml:space="preserve">; </w:t>
      </w:r>
      <w:proofErr w:type="spellStart"/>
      <w:r>
        <w:rPr>
          <w:rFonts w:ascii="Times New Roman" w:hAnsi="Times New Roman" w:cs="Times New Roman"/>
          <w:iCs/>
          <w:sz w:val="15"/>
          <w:szCs w:val="15"/>
        </w:rPr>
        <w:t>Ka</w:t>
      </w:r>
      <w:proofErr w:type="spellEnd"/>
      <w:r>
        <w:rPr>
          <w:rFonts w:ascii="Times New Roman" w:hAnsi="Times New Roman" w:cs="Times New Roman"/>
          <w:iCs/>
          <w:sz w:val="15"/>
          <w:szCs w:val="15"/>
        </w:rPr>
        <w:t>, non-synonymous substitution rate</w:t>
      </w:r>
      <w:r>
        <w:rPr>
          <w:rFonts w:ascii="Times New Roman" w:hAnsi="Times New Roman" w:cs="Times New Roman" w:hint="eastAsia"/>
          <w:iCs/>
          <w:sz w:val="15"/>
          <w:szCs w:val="15"/>
        </w:rPr>
        <w:t>;</w:t>
      </w:r>
      <w:r>
        <w:rPr>
          <w:rFonts w:ascii="Times New Roman" w:hAnsi="Times New Roman" w:cs="Times New Roman"/>
          <w:iCs/>
          <w:sz w:val="15"/>
          <w:szCs w:val="15"/>
        </w:rPr>
        <w:t xml:space="preserve"> Ks</w:t>
      </w:r>
      <w:r>
        <w:rPr>
          <w:rFonts w:ascii="Times New Roman" w:hAnsi="Times New Roman" w:cs="Times New Roman" w:hint="eastAsia"/>
          <w:iCs/>
          <w:sz w:val="15"/>
          <w:szCs w:val="15"/>
        </w:rPr>
        <w:t xml:space="preserve">, </w:t>
      </w:r>
      <w:r>
        <w:rPr>
          <w:rFonts w:ascii="Times New Roman" w:hAnsi="Times New Roman" w:cs="Times New Roman"/>
          <w:iCs/>
          <w:sz w:val="15"/>
          <w:szCs w:val="15"/>
        </w:rPr>
        <w:t>synonymous substitution</w:t>
      </w:r>
      <w:r>
        <w:rPr>
          <w:rFonts w:ascii="Times New Roman" w:hAnsi="Times New Roman" w:cs="Times New Roman"/>
          <w:sz w:val="15"/>
          <w:szCs w:val="15"/>
        </w:rPr>
        <w:t>.</w:t>
      </w:r>
      <w:proofErr w:type="gramEnd"/>
    </w:p>
    <w:p w:rsidR="00690154" w:rsidRDefault="00690154" w:rsidP="00690154">
      <w:pPr>
        <w:rPr>
          <w:rFonts w:ascii="Times New Roman" w:hAnsi="Times New Roman" w:cs="Times New Roman"/>
          <w:sz w:val="15"/>
          <w:szCs w:val="15"/>
        </w:rPr>
      </w:pPr>
    </w:p>
    <w:p w:rsidR="00690154" w:rsidRDefault="00690154" w:rsidP="00690154">
      <w:pPr>
        <w:rPr>
          <w:rFonts w:ascii="Times New Roman" w:hAnsi="Times New Roman" w:cs="Times New Roman"/>
          <w:sz w:val="15"/>
          <w:szCs w:val="15"/>
        </w:rPr>
      </w:pPr>
    </w:p>
    <w:p w:rsidR="00690154" w:rsidRDefault="00690154" w:rsidP="00690154">
      <w:pPr>
        <w:rPr>
          <w:rFonts w:ascii="Times New Roman" w:hAnsi="Times New Roman" w:cs="Times New Roman"/>
          <w:sz w:val="15"/>
          <w:szCs w:val="15"/>
        </w:rPr>
      </w:pPr>
    </w:p>
    <w:p w:rsidR="00690154" w:rsidRDefault="00690154" w:rsidP="00690154">
      <w:pPr>
        <w:rPr>
          <w:rFonts w:ascii="Times New Roman" w:hAnsi="Times New Roman" w:cs="Times New Roman"/>
          <w:sz w:val="15"/>
          <w:szCs w:val="15"/>
        </w:rPr>
      </w:pPr>
    </w:p>
    <w:p w:rsidR="00911C5A" w:rsidRPr="00690154" w:rsidRDefault="00911C5A"/>
    <w:sectPr w:rsidR="00911C5A" w:rsidRPr="00690154" w:rsidSect="003D486D">
      <w:pgSz w:w="11907" w:h="16840" w:code="9"/>
      <w:pgMar w:top="1134" w:right="1021" w:bottom="851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154"/>
    <w:rsid w:val="003D486D"/>
    <w:rsid w:val="00690154"/>
    <w:rsid w:val="00911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015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015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y</dc:creator>
  <cp:lastModifiedBy>wly</cp:lastModifiedBy>
  <cp:revision>1</cp:revision>
  <dcterms:created xsi:type="dcterms:W3CDTF">2022-01-11T02:31:00Z</dcterms:created>
  <dcterms:modified xsi:type="dcterms:W3CDTF">2022-01-11T02:34:00Z</dcterms:modified>
</cp:coreProperties>
</file>